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ADA67F" w14:textId="276F9EE3" w:rsidR="001B3E5D" w:rsidRDefault="001B3E5D" w:rsidP="001B3E5D">
      <w:pPr>
        <w:spacing w:line="480" w:lineRule="auto"/>
        <w:rPr>
          <w:rFonts w:ascii="Arial" w:hAnsi="Arial" w:cs="Arial"/>
          <w:sz w:val="24"/>
          <w:szCs w:val="24"/>
        </w:rPr>
      </w:pPr>
      <w:r w:rsidRPr="00786BF7">
        <w:rPr>
          <w:rFonts w:ascii="Arial" w:hAnsi="Arial" w:cs="Arial"/>
          <w:b/>
          <w:bCs/>
          <w:sz w:val="24"/>
          <w:szCs w:val="24"/>
        </w:rPr>
        <w:t>S</w:t>
      </w:r>
      <w:r w:rsidR="00EB1C35" w:rsidRPr="00786BF7">
        <w:rPr>
          <w:rFonts w:ascii="Arial" w:hAnsi="Arial" w:cs="Arial"/>
          <w:b/>
          <w:bCs/>
          <w:sz w:val="24"/>
          <w:szCs w:val="24"/>
        </w:rPr>
        <w:t>6</w:t>
      </w:r>
      <w:r w:rsidRPr="00786BF7">
        <w:rPr>
          <w:rFonts w:ascii="Arial" w:hAnsi="Arial" w:cs="Arial"/>
          <w:b/>
          <w:bCs/>
          <w:sz w:val="24"/>
          <w:szCs w:val="24"/>
        </w:rPr>
        <w:t xml:space="preserve"> Table</w:t>
      </w:r>
      <w:r w:rsidR="00733144" w:rsidRPr="00786BF7">
        <w:rPr>
          <w:rFonts w:ascii="Arial" w:hAnsi="Arial" w:cs="Arial"/>
          <w:b/>
          <w:bCs/>
          <w:sz w:val="24"/>
          <w:szCs w:val="24"/>
        </w:rPr>
        <w:t>.</w:t>
      </w:r>
      <w:r w:rsidRPr="00786BF7">
        <w:rPr>
          <w:rFonts w:ascii="Arial" w:hAnsi="Arial" w:cs="Arial"/>
          <w:b/>
          <w:bCs/>
          <w:sz w:val="24"/>
          <w:szCs w:val="24"/>
        </w:rPr>
        <w:t xml:space="preserve"> SSR results table showing clades for the sampled Malawi’s accessions.</w:t>
      </w:r>
      <w:r w:rsidR="00F86F1E">
        <w:rPr>
          <w:rFonts w:ascii="Arial" w:hAnsi="Arial" w:cs="Arial"/>
          <w:sz w:val="24"/>
          <w:szCs w:val="24"/>
        </w:rPr>
        <w:t xml:space="preserve"> </w:t>
      </w:r>
      <w:r w:rsidR="00433A09">
        <w:rPr>
          <w:rFonts w:ascii="Arial" w:hAnsi="Arial" w:cs="Arial"/>
          <w:sz w:val="24"/>
          <w:szCs w:val="24"/>
        </w:rPr>
        <w:t>This S6 Table has a</w:t>
      </w:r>
      <w:r w:rsidR="00F86F1E">
        <w:rPr>
          <w:rFonts w:ascii="Arial" w:hAnsi="Arial" w:cs="Arial"/>
          <w:sz w:val="24"/>
          <w:szCs w:val="24"/>
        </w:rPr>
        <w:t>ccession’s local name, its related accession(s) in the bananan core set collection and the Clade in which it is.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3400"/>
        <w:gridCol w:w="3255"/>
        <w:gridCol w:w="2610"/>
      </w:tblGrid>
      <w:tr w:rsidR="001B3E5D" w14:paraId="11C01546" w14:textId="77777777" w:rsidTr="00065F44">
        <w:trPr>
          <w:trHeight w:val="342"/>
        </w:trPr>
        <w:tc>
          <w:tcPr>
            <w:tcW w:w="3400" w:type="dxa"/>
            <w:noWrap/>
          </w:tcPr>
          <w:p w14:paraId="46D94AE0" w14:textId="77777777" w:rsidR="001B3E5D" w:rsidRDefault="001B3E5D" w:rsidP="00065F44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CCESSION'S NAME</w:t>
            </w:r>
          </w:p>
        </w:tc>
        <w:tc>
          <w:tcPr>
            <w:tcW w:w="3255" w:type="dxa"/>
            <w:noWrap/>
          </w:tcPr>
          <w:p w14:paraId="191A4D11" w14:textId="77777777" w:rsidR="001B3E5D" w:rsidRDefault="001B3E5D" w:rsidP="00065F44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ELATED ACCESSION(S)</w:t>
            </w:r>
          </w:p>
          <w:p w14:paraId="210B48EA" w14:textId="77777777" w:rsidR="001B3E5D" w:rsidRDefault="001B3E5D" w:rsidP="00065F44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IN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BANANA CORE SET COLLECTION</w:t>
            </w:r>
            <w:r>
              <w:rPr>
                <w:rFonts w:ascii="Arial" w:hAnsi="Arial" w:cs="Arial"/>
                <w:sz w:val="24"/>
                <w:szCs w:val="24"/>
              </w:rPr>
              <w:t xml:space="preserve"> (Christelová et al. [46]).</w:t>
            </w:r>
          </w:p>
        </w:tc>
        <w:tc>
          <w:tcPr>
            <w:tcW w:w="2610" w:type="dxa"/>
            <w:noWrap/>
          </w:tcPr>
          <w:p w14:paraId="48F8F447" w14:textId="77777777" w:rsidR="001B3E5D" w:rsidRDefault="001B3E5D" w:rsidP="00065F44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LADE</w:t>
            </w:r>
          </w:p>
        </w:tc>
      </w:tr>
      <w:tr w:rsidR="001B3E5D" w:rsidRPr="002C64F6" w14:paraId="5B4D2212" w14:textId="77777777" w:rsidTr="00065F44">
        <w:trPr>
          <w:trHeight w:val="342"/>
        </w:trPr>
        <w:tc>
          <w:tcPr>
            <w:tcW w:w="3400" w:type="dxa"/>
          </w:tcPr>
          <w:p w14:paraId="10FCCADE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64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abuthu</w:t>
            </w:r>
          </w:p>
        </w:tc>
        <w:tc>
          <w:tcPr>
            <w:tcW w:w="3255" w:type="dxa"/>
            <w:vMerge w:val="restart"/>
          </w:tcPr>
          <w:p w14:paraId="4CFF4F1C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64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e same SSR profile as the Mtwishe ITC 1540, and Dwarf Cavendish ITC1720</w:t>
            </w:r>
          </w:p>
        </w:tc>
        <w:tc>
          <w:tcPr>
            <w:tcW w:w="2610" w:type="dxa"/>
            <w:vMerge w:val="restart"/>
            <w:noWrap/>
          </w:tcPr>
          <w:p w14:paraId="798AC24E" w14:textId="77777777" w:rsidR="001B3E5D" w:rsidRPr="002C64F6" w:rsidRDefault="001B3E5D" w:rsidP="00065F4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64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vendish clade</w:t>
            </w:r>
          </w:p>
        </w:tc>
      </w:tr>
      <w:tr w:rsidR="001B3E5D" w:rsidRPr="002C64F6" w14:paraId="564B1F12" w14:textId="77777777" w:rsidTr="00065F44">
        <w:trPr>
          <w:trHeight w:val="342"/>
        </w:trPr>
        <w:tc>
          <w:tcPr>
            <w:tcW w:w="3400" w:type="dxa"/>
          </w:tcPr>
          <w:p w14:paraId="3920F092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64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aluma</w:t>
            </w:r>
          </w:p>
        </w:tc>
        <w:tc>
          <w:tcPr>
            <w:tcW w:w="3255" w:type="dxa"/>
            <w:vMerge/>
          </w:tcPr>
          <w:p w14:paraId="3FB9D752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vMerge/>
          </w:tcPr>
          <w:p w14:paraId="57864D2A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1B3E5D" w:rsidRPr="002C64F6" w14:paraId="4A8EDFE8" w14:textId="77777777" w:rsidTr="00065F44">
        <w:trPr>
          <w:trHeight w:val="342"/>
        </w:trPr>
        <w:tc>
          <w:tcPr>
            <w:tcW w:w="3400" w:type="dxa"/>
          </w:tcPr>
          <w:p w14:paraId="1AF3D513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64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alaghasya</w:t>
            </w:r>
          </w:p>
        </w:tc>
        <w:tc>
          <w:tcPr>
            <w:tcW w:w="3255" w:type="dxa"/>
            <w:vMerge/>
          </w:tcPr>
          <w:p w14:paraId="17420416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vMerge/>
          </w:tcPr>
          <w:p w14:paraId="5AA36CB9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1B3E5D" w:rsidRPr="002C64F6" w14:paraId="4F167598" w14:textId="77777777" w:rsidTr="00065F44">
        <w:trPr>
          <w:trHeight w:val="342"/>
        </w:trPr>
        <w:tc>
          <w:tcPr>
            <w:tcW w:w="3400" w:type="dxa"/>
          </w:tcPr>
          <w:p w14:paraId="663093EE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64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abuthu wamkulu</w:t>
            </w:r>
          </w:p>
        </w:tc>
        <w:tc>
          <w:tcPr>
            <w:tcW w:w="3255" w:type="dxa"/>
            <w:vMerge/>
          </w:tcPr>
          <w:p w14:paraId="70A80AB1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vMerge/>
          </w:tcPr>
          <w:p w14:paraId="79AF2474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1B3E5D" w:rsidRPr="002C64F6" w14:paraId="334C3B0E" w14:textId="77777777" w:rsidTr="00065F44">
        <w:trPr>
          <w:trHeight w:val="342"/>
        </w:trPr>
        <w:tc>
          <w:tcPr>
            <w:tcW w:w="3400" w:type="dxa"/>
          </w:tcPr>
          <w:p w14:paraId="2BAA2103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64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afupi NB</w:t>
            </w:r>
          </w:p>
        </w:tc>
        <w:tc>
          <w:tcPr>
            <w:tcW w:w="3255" w:type="dxa"/>
            <w:vMerge/>
          </w:tcPr>
          <w:p w14:paraId="38C12CEF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vMerge/>
          </w:tcPr>
          <w:p w14:paraId="65E5932E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1B3E5D" w:rsidRPr="002C64F6" w14:paraId="430C24B7" w14:textId="77777777" w:rsidTr="00065F44">
        <w:trPr>
          <w:trHeight w:val="342"/>
        </w:trPr>
        <w:tc>
          <w:tcPr>
            <w:tcW w:w="3400" w:type="dxa"/>
          </w:tcPr>
          <w:p w14:paraId="0E825EC8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64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afupi KA</w:t>
            </w:r>
          </w:p>
        </w:tc>
        <w:tc>
          <w:tcPr>
            <w:tcW w:w="3255" w:type="dxa"/>
            <w:vMerge/>
          </w:tcPr>
          <w:p w14:paraId="3A7AD834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vMerge/>
          </w:tcPr>
          <w:p w14:paraId="15C5098D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1B3E5D" w:rsidRPr="002C64F6" w14:paraId="61C7FA13" w14:textId="77777777" w:rsidTr="00065F44">
        <w:trPr>
          <w:trHeight w:val="342"/>
        </w:trPr>
        <w:tc>
          <w:tcPr>
            <w:tcW w:w="3400" w:type="dxa"/>
          </w:tcPr>
          <w:p w14:paraId="43E946B0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64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hazanga-Chididi</w:t>
            </w:r>
          </w:p>
        </w:tc>
        <w:tc>
          <w:tcPr>
            <w:tcW w:w="3255" w:type="dxa"/>
            <w:noWrap/>
          </w:tcPr>
          <w:p w14:paraId="6749AF58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64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10" w:type="dxa"/>
            <w:vMerge/>
          </w:tcPr>
          <w:p w14:paraId="10D8A1E8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1B3E5D" w:rsidRPr="002C64F6" w14:paraId="67E8EA47" w14:textId="77777777" w:rsidTr="00065F44">
        <w:trPr>
          <w:trHeight w:val="342"/>
        </w:trPr>
        <w:tc>
          <w:tcPr>
            <w:tcW w:w="3400" w:type="dxa"/>
          </w:tcPr>
          <w:p w14:paraId="4FD19EF7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64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ulanje</w:t>
            </w:r>
          </w:p>
        </w:tc>
        <w:tc>
          <w:tcPr>
            <w:tcW w:w="3255" w:type="dxa"/>
            <w:noWrap/>
          </w:tcPr>
          <w:p w14:paraId="37CC516F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64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10" w:type="dxa"/>
            <w:vMerge/>
          </w:tcPr>
          <w:p w14:paraId="345CD1C9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1B3E5D" w:rsidRPr="002C64F6" w14:paraId="7A851E13" w14:textId="77777777" w:rsidTr="00065F44">
        <w:trPr>
          <w:trHeight w:val="342"/>
        </w:trPr>
        <w:tc>
          <w:tcPr>
            <w:tcW w:w="3400" w:type="dxa"/>
          </w:tcPr>
          <w:p w14:paraId="6D7092F6" w14:textId="18C78742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64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hwika</w:t>
            </w:r>
          </w:p>
        </w:tc>
        <w:tc>
          <w:tcPr>
            <w:tcW w:w="3255" w:type="dxa"/>
            <w:noWrap/>
          </w:tcPr>
          <w:p w14:paraId="12C2DA29" w14:textId="77777777" w:rsidR="001B3E5D" w:rsidRPr="002C64F6" w:rsidRDefault="001B3E5D" w:rsidP="00065F4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64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10" w:type="dxa"/>
            <w:vMerge w:val="restart"/>
            <w:noWrap/>
          </w:tcPr>
          <w:p w14:paraId="583814DC" w14:textId="77777777" w:rsidR="001B3E5D" w:rsidRPr="002C64F6" w:rsidRDefault="001B3E5D" w:rsidP="00065F4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64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chare clade</w:t>
            </w:r>
          </w:p>
        </w:tc>
      </w:tr>
      <w:tr w:rsidR="001B3E5D" w:rsidRPr="002C64F6" w14:paraId="62A053BF" w14:textId="77777777" w:rsidTr="00065F44">
        <w:trPr>
          <w:trHeight w:val="342"/>
        </w:trPr>
        <w:tc>
          <w:tcPr>
            <w:tcW w:w="3400" w:type="dxa"/>
          </w:tcPr>
          <w:p w14:paraId="5FDFBD28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64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weshi</w:t>
            </w:r>
          </w:p>
        </w:tc>
        <w:tc>
          <w:tcPr>
            <w:tcW w:w="3255" w:type="dxa"/>
            <w:noWrap/>
          </w:tcPr>
          <w:p w14:paraId="256883EB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64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10" w:type="dxa"/>
            <w:vMerge/>
          </w:tcPr>
          <w:p w14:paraId="3599A6CA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1B3E5D" w:rsidRPr="002C64F6" w14:paraId="7F415FC5" w14:textId="77777777" w:rsidTr="00065F44">
        <w:trPr>
          <w:trHeight w:val="492"/>
        </w:trPr>
        <w:tc>
          <w:tcPr>
            <w:tcW w:w="3400" w:type="dxa"/>
          </w:tcPr>
          <w:p w14:paraId="3BB9A15A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64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uli</w:t>
            </w:r>
          </w:p>
        </w:tc>
        <w:tc>
          <w:tcPr>
            <w:tcW w:w="3255" w:type="dxa"/>
          </w:tcPr>
          <w:p w14:paraId="5B6FC0CD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64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ely related to Leite ITC0277</w:t>
            </w:r>
          </w:p>
        </w:tc>
        <w:tc>
          <w:tcPr>
            <w:tcW w:w="2610" w:type="dxa"/>
            <w:noWrap/>
          </w:tcPr>
          <w:p w14:paraId="694460C5" w14:textId="77777777" w:rsidR="001B3E5D" w:rsidRPr="002C64F6" w:rsidRDefault="001B3E5D" w:rsidP="00065F4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64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io clade</w:t>
            </w:r>
          </w:p>
        </w:tc>
      </w:tr>
      <w:tr w:rsidR="001B3E5D" w:rsidRPr="002C64F6" w14:paraId="32142DCB" w14:textId="77777777" w:rsidTr="00065F44">
        <w:trPr>
          <w:trHeight w:val="342"/>
        </w:trPr>
        <w:tc>
          <w:tcPr>
            <w:tcW w:w="3400" w:type="dxa"/>
          </w:tcPr>
          <w:p w14:paraId="0A041297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64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toki</w:t>
            </w:r>
          </w:p>
        </w:tc>
        <w:tc>
          <w:tcPr>
            <w:tcW w:w="3255" w:type="dxa"/>
            <w:noWrap/>
          </w:tcPr>
          <w:p w14:paraId="5949CE72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64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10" w:type="dxa"/>
            <w:vMerge w:val="restart"/>
            <w:noWrap/>
          </w:tcPr>
          <w:p w14:paraId="7F81CFF7" w14:textId="77777777" w:rsidR="001B3E5D" w:rsidRPr="002C64F6" w:rsidRDefault="001B3E5D" w:rsidP="00065F4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64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d clade</w:t>
            </w:r>
          </w:p>
        </w:tc>
      </w:tr>
      <w:tr w:rsidR="001B3E5D" w:rsidRPr="002C64F6" w14:paraId="3CF4FE01" w14:textId="77777777" w:rsidTr="00065F44">
        <w:trPr>
          <w:trHeight w:val="342"/>
        </w:trPr>
        <w:tc>
          <w:tcPr>
            <w:tcW w:w="3400" w:type="dxa"/>
          </w:tcPr>
          <w:p w14:paraId="4B2D9059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64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omba red</w:t>
            </w:r>
          </w:p>
        </w:tc>
        <w:tc>
          <w:tcPr>
            <w:tcW w:w="3255" w:type="dxa"/>
            <w:noWrap/>
          </w:tcPr>
          <w:p w14:paraId="2E078ABD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64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10" w:type="dxa"/>
            <w:vMerge/>
          </w:tcPr>
          <w:p w14:paraId="7262376B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1B3E5D" w:rsidRPr="002C64F6" w14:paraId="3A94C2BA" w14:textId="77777777" w:rsidTr="00065F44">
        <w:trPr>
          <w:trHeight w:val="342"/>
        </w:trPr>
        <w:tc>
          <w:tcPr>
            <w:tcW w:w="3400" w:type="dxa"/>
          </w:tcPr>
          <w:p w14:paraId="1DC14934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64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wamnyira Green</w:t>
            </w:r>
          </w:p>
        </w:tc>
        <w:tc>
          <w:tcPr>
            <w:tcW w:w="3255" w:type="dxa"/>
            <w:noWrap/>
          </w:tcPr>
          <w:p w14:paraId="1B220564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64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10" w:type="dxa"/>
            <w:vMerge/>
          </w:tcPr>
          <w:p w14:paraId="03359B55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1B3E5D" w:rsidRPr="002C64F6" w14:paraId="565BDCE6" w14:textId="77777777" w:rsidTr="00065F44">
        <w:trPr>
          <w:trHeight w:val="342"/>
        </w:trPr>
        <w:tc>
          <w:tcPr>
            <w:tcW w:w="3400" w:type="dxa"/>
          </w:tcPr>
          <w:p w14:paraId="77FF31E9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64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Zomba green</w:t>
            </w:r>
          </w:p>
        </w:tc>
        <w:tc>
          <w:tcPr>
            <w:tcW w:w="3255" w:type="dxa"/>
            <w:noWrap/>
          </w:tcPr>
          <w:p w14:paraId="142AAE69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64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10" w:type="dxa"/>
            <w:vMerge/>
          </w:tcPr>
          <w:p w14:paraId="4471A1E0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1B3E5D" w:rsidRPr="002C64F6" w14:paraId="7D4BFBE1" w14:textId="77777777" w:rsidTr="00065F44">
        <w:trPr>
          <w:trHeight w:val="342"/>
        </w:trPr>
        <w:tc>
          <w:tcPr>
            <w:tcW w:w="3400" w:type="dxa"/>
            <w:tcBorders>
              <w:bottom w:val="single" w:sz="4" w:space="0" w:color="auto"/>
            </w:tcBorders>
          </w:tcPr>
          <w:p w14:paraId="1D364B2F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64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sili</w:t>
            </w:r>
          </w:p>
        </w:tc>
        <w:tc>
          <w:tcPr>
            <w:tcW w:w="3255" w:type="dxa"/>
            <w:tcBorders>
              <w:bottom w:val="single" w:sz="4" w:space="0" w:color="auto"/>
            </w:tcBorders>
            <w:noWrap/>
          </w:tcPr>
          <w:p w14:paraId="46EF0591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64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me SSR profile as ITC1543; ITC1555; ITC1556; ITC1753; ITC1356</w:t>
            </w:r>
          </w:p>
        </w:tc>
        <w:tc>
          <w:tcPr>
            <w:tcW w:w="2610" w:type="dxa"/>
          </w:tcPr>
          <w:p w14:paraId="5AB56E0E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1B3E5D" w:rsidRPr="002C64F6" w14:paraId="2A231406" w14:textId="77777777" w:rsidTr="00065F44">
        <w:trPr>
          <w:trHeight w:val="342"/>
        </w:trPr>
        <w:tc>
          <w:tcPr>
            <w:tcW w:w="34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0ADD0C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64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isili</w:t>
            </w:r>
          </w:p>
          <w:p w14:paraId="26CF0E5F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gerezi</w:t>
            </w:r>
          </w:p>
        </w:tc>
        <w:tc>
          <w:tcPr>
            <w:tcW w:w="3255" w:type="dxa"/>
            <w:tcBorders>
              <w:left w:val="single" w:sz="4" w:space="0" w:color="auto"/>
            </w:tcBorders>
            <w:noWrap/>
          </w:tcPr>
          <w:p w14:paraId="70671366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vMerge w:val="restart"/>
          </w:tcPr>
          <w:p w14:paraId="3D60156F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64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ujugira/Mutika clade</w:t>
            </w:r>
          </w:p>
        </w:tc>
      </w:tr>
      <w:tr w:rsidR="001B3E5D" w:rsidRPr="002C64F6" w14:paraId="295460F9" w14:textId="77777777" w:rsidTr="00065F44">
        <w:trPr>
          <w:trHeight w:val="342"/>
        </w:trPr>
        <w:tc>
          <w:tcPr>
            <w:tcW w:w="340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EC3F5B6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255" w:type="dxa"/>
            <w:tcBorders>
              <w:left w:val="single" w:sz="4" w:space="0" w:color="auto"/>
            </w:tcBorders>
            <w:noWrap/>
          </w:tcPr>
          <w:p w14:paraId="5EB5FE30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vMerge/>
          </w:tcPr>
          <w:p w14:paraId="06E564B0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1B3E5D" w:rsidRPr="002C64F6" w14:paraId="2C100881" w14:textId="77777777" w:rsidTr="00065F44">
        <w:trPr>
          <w:trHeight w:val="710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518EA4E" w14:textId="77777777" w:rsidR="001B3E5D" w:rsidRPr="00F35BC3" w:rsidRDefault="001B3E5D" w:rsidP="00065F44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35BC3">
              <w:rPr>
                <w:rFonts w:ascii="Arial" w:eastAsia="Times New Roman" w:hAnsi="Arial" w:cs="Arial"/>
                <w:sz w:val="24"/>
                <w:szCs w:val="24"/>
              </w:rPr>
              <w:t>Uganda BV</w:t>
            </w:r>
          </w:p>
        </w:tc>
        <w:tc>
          <w:tcPr>
            <w:tcW w:w="3255" w:type="dxa"/>
            <w:vMerge w:val="restart"/>
            <w:tcBorders>
              <w:left w:val="single" w:sz="4" w:space="0" w:color="auto"/>
            </w:tcBorders>
            <w:noWrap/>
          </w:tcPr>
          <w:p w14:paraId="47E16E81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64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me SSR profile as ITC0082 ITC1557; ITC1630; ITC1760; ITC0081</w:t>
            </w:r>
          </w:p>
        </w:tc>
        <w:tc>
          <w:tcPr>
            <w:tcW w:w="2610" w:type="dxa"/>
            <w:vMerge/>
          </w:tcPr>
          <w:p w14:paraId="2E591F3C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1B3E5D" w:rsidRPr="002C64F6" w14:paraId="3E08EB59" w14:textId="77777777" w:rsidTr="00065F44">
        <w:trPr>
          <w:trHeight w:val="809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3102E" w14:textId="77777777" w:rsidR="001B3E5D" w:rsidRPr="00F35BC3" w:rsidRDefault="001B3E5D" w:rsidP="00065F44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35BC3">
              <w:rPr>
                <w:rFonts w:ascii="Arial" w:eastAsia="Times New Roman" w:hAnsi="Arial" w:cs="Arial"/>
                <w:sz w:val="24"/>
                <w:szCs w:val="24"/>
              </w:rPr>
              <w:t>Uganda KA</w:t>
            </w:r>
          </w:p>
        </w:tc>
        <w:tc>
          <w:tcPr>
            <w:tcW w:w="3255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</w:tcPr>
          <w:p w14:paraId="2230B451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vMerge/>
          </w:tcPr>
          <w:p w14:paraId="418247CA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1B3E5D" w:rsidRPr="002C64F6" w14:paraId="415D7351" w14:textId="77777777" w:rsidTr="00065F44">
        <w:trPr>
          <w:trHeight w:val="342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7397C70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64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difu</w:t>
            </w:r>
          </w:p>
        </w:tc>
        <w:tc>
          <w:tcPr>
            <w:tcW w:w="3255" w:type="dxa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</w:tcPr>
          <w:p w14:paraId="7367BCFC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64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  <w:p w14:paraId="6DCA09C1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64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10" w:type="dxa"/>
            <w:vMerge/>
          </w:tcPr>
          <w:p w14:paraId="7AE514D7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1B3E5D" w:rsidRPr="002C64F6" w14:paraId="1BF1F01F" w14:textId="77777777" w:rsidTr="00065F44">
        <w:trPr>
          <w:trHeight w:val="342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1DC3F7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64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unowa</w:t>
            </w:r>
          </w:p>
        </w:tc>
        <w:tc>
          <w:tcPr>
            <w:tcW w:w="3255" w:type="dxa"/>
            <w:vMerge/>
            <w:tcBorders>
              <w:left w:val="single" w:sz="4" w:space="0" w:color="auto"/>
            </w:tcBorders>
            <w:noWrap/>
          </w:tcPr>
          <w:p w14:paraId="45F3B6E4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vMerge/>
          </w:tcPr>
          <w:p w14:paraId="31BC32B4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1B3E5D" w:rsidRPr="002C64F6" w14:paraId="12B38F4B" w14:textId="77777777" w:rsidTr="00065F44">
        <w:trPr>
          <w:trHeight w:val="44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588BD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apeni</w:t>
            </w:r>
          </w:p>
        </w:tc>
        <w:tc>
          <w:tcPr>
            <w:tcW w:w="3255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</w:tcPr>
          <w:p w14:paraId="22AB8C56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vMerge/>
          </w:tcPr>
          <w:p w14:paraId="2A337245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1B3E5D" w:rsidRPr="002C64F6" w14:paraId="35E6B7FC" w14:textId="77777777" w:rsidTr="00065F44">
        <w:trPr>
          <w:trHeight w:val="342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8CFC01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64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hombolimbo</w:t>
            </w:r>
          </w:p>
        </w:tc>
        <w:tc>
          <w:tcPr>
            <w:tcW w:w="3255" w:type="dxa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74AC57F9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64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me SSR profile as ITC0033; ITC0631</w:t>
            </w:r>
          </w:p>
        </w:tc>
        <w:tc>
          <w:tcPr>
            <w:tcW w:w="2610" w:type="dxa"/>
            <w:vMerge w:val="restart"/>
          </w:tcPr>
          <w:p w14:paraId="12B7F2B5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64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antain clade</w:t>
            </w:r>
          </w:p>
        </w:tc>
      </w:tr>
      <w:tr w:rsidR="001B3E5D" w:rsidRPr="002C64F6" w14:paraId="74BF84E7" w14:textId="77777777" w:rsidTr="00065F44">
        <w:trPr>
          <w:trHeight w:val="342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D1B28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64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hazanga wamngono</w:t>
            </w:r>
          </w:p>
        </w:tc>
        <w:tc>
          <w:tcPr>
            <w:tcW w:w="3255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077BADA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vMerge/>
          </w:tcPr>
          <w:p w14:paraId="7C4817A1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1B3E5D" w:rsidRPr="002C64F6" w14:paraId="0635E5C2" w14:textId="77777777" w:rsidTr="00065F44">
        <w:trPr>
          <w:trHeight w:val="342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5A9736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64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azanga Wamkulu</w:t>
            </w:r>
          </w:p>
        </w:tc>
        <w:tc>
          <w:tcPr>
            <w:tcW w:w="3255" w:type="dxa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1867F838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64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me SSR profile as ITC0114</w:t>
            </w:r>
          </w:p>
        </w:tc>
        <w:tc>
          <w:tcPr>
            <w:tcW w:w="2610" w:type="dxa"/>
            <w:vMerge/>
          </w:tcPr>
          <w:p w14:paraId="67AA2AB9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1B3E5D" w:rsidRPr="002C64F6" w14:paraId="689AACC7" w14:textId="77777777" w:rsidTr="00065F44">
        <w:trPr>
          <w:trHeight w:val="548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C0231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64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toki</w:t>
            </w:r>
          </w:p>
        </w:tc>
        <w:tc>
          <w:tcPr>
            <w:tcW w:w="3255" w:type="dxa"/>
            <w:vMerge/>
            <w:tcBorders>
              <w:left w:val="single" w:sz="4" w:space="0" w:color="auto"/>
            </w:tcBorders>
            <w:noWrap/>
            <w:vAlign w:val="center"/>
          </w:tcPr>
          <w:p w14:paraId="33ACECEA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vMerge/>
          </w:tcPr>
          <w:p w14:paraId="0C09A20E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1B3E5D" w:rsidRPr="002C64F6" w14:paraId="7FC00DF5" w14:textId="77777777" w:rsidTr="00065F44">
        <w:trPr>
          <w:trHeight w:val="342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E34941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64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eru</w:t>
            </w:r>
          </w:p>
        </w:tc>
        <w:tc>
          <w:tcPr>
            <w:tcW w:w="3255" w:type="dxa"/>
            <w:tcBorders>
              <w:left w:val="single" w:sz="4" w:space="0" w:color="auto"/>
            </w:tcBorders>
            <w:noWrap/>
          </w:tcPr>
          <w:p w14:paraId="7A7DF8DC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64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10" w:type="dxa"/>
            <w:vMerge/>
          </w:tcPr>
          <w:p w14:paraId="4DC0FD3E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1B3E5D" w:rsidRPr="002C64F6" w14:paraId="5533315B" w14:textId="77777777" w:rsidTr="00065F44">
        <w:trPr>
          <w:trHeight w:val="342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E4796D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64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gegho</w:t>
            </w:r>
          </w:p>
        </w:tc>
        <w:tc>
          <w:tcPr>
            <w:tcW w:w="3255" w:type="dxa"/>
            <w:tcBorders>
              <w:left w:val="single" w:sz="4" w:space="0" w:color="auto"/>
            </w:tcBorders>
            <w:noWrap/>
          </w:tcPr>
          <w:p w14:paraId="2913032C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vMerge/>
            <w:tcBorders>
              <w:bottom w:val="single" w:sz="4" w:space="0" w:color="auto"/>
            </w:tcBorders>
          </w:tcPr>
          <w:p w14:paraId="596D67C7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1B3E5D" w:rsidRPr="002C64F6" w14:paraId="727F529A" w14:textId="77777777" w:rsidTr="00065F44">
        <w:trPr>
          <w:trHeight w:val="342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F957C3" w14:textId="724948A1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64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bi</w:t>
            </w:r>
            <w:r w:rsidR="00593C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</w:t>
            </w:r>
            <w:r w:rsidRPr="002C64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dola</w:t>
            </w:r>
          </w:p>
        </w:tc>
        <w:tc>
          <w:tcPr>
            <w:tcW w:w="325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3A8964E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9AE63C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64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onthan clade</w:t>
            </w:r>
          </w:p>
        </w:tc>
      </w:tr>
      <w:tr w:rsidR="001B3E5D" w:rsidRPr="002C64F6" w14:paraId="16852E0D" w14:textId="77777777" w:rsidTr="00065F44">
        <w:trPr>
          <w:trHeight w:val="342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0D0BD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64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bere</w:t>
            </w:r>
          </w:p>
        </w:tc>
        <w:tc>
          <w:tcPr>
            <w:tcW w:w="325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3A4A0A0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B2FC48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1B3E5D" w:rsidRPr="002C64F6" w14:paraId="546A3770" w14:textId="77777777" w:rsidTr="00065F44">
        <w:trPr>
          <w:trHeight w:val="342"/>
        </w:trPr>
        <w:tc>
          <w:tcPr>
            <w:tcW w:w="3400" w:type="dxa"/>
            <w:tcBorders>
              <w:top w:val="single" w:sz="4" w:space="0" w:color="auto"/>
            </w:tcBorders>
            <w:vAlign w:val="center"/>
          </w:tcPr>
          <w:p w14:paraId="0E445EAD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64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kali</w:t>
            </w:r>
          </w:p>
        </w:tc>
        <w:tc>
          <w:tcPr>
            <w:tcW w:w="3255" w:type="dxa"/>
            <w:noWrap/>
          </w:tcPr>
          <w:p w14:paraId="6FF0BDEE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  <w:vAlign w:val="bottom"/>
          </w:tcPr>
          <w:p w14:paraId="01B33E50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64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ilk clade</w:t>
            </w:r>
          </w:p>
        </w:tc>
      </w:tr>
      <w:tr w:rsidR="001B3E5D" w:rsidRPr="002C64F6" w14:paraId="5B377039" w14:textId="77777777" w:rsidTr="00065F44">
        <w:trPr>
          <w:trHeight w:val="342"/>
        </w:trPr>
        <w:tc>
          <w:tcPr>
            <w:tcW w:w="3400" w:type="dxa"/>
            <w:vAlign w:val="center"/>
          </w:tcPr>
          <w:p w14:paraId="09DD9C42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64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anda</w:t>
            </w:r>
          </w:p>
        </w:tc>
        <w:tc>
          <w:tcPr>
            <w:tcW w:w="3255" w:type="dxa"/>
            <w:noWrap/>
          </w:tcPr>
          <w:p w14:paraId="15C04EEB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vAlign w:val="bottom"/>
          </w:tcPr>
          <w:p w14:paraId="0DA05707" w14:textId="77777777" w:rsidR="001B3E5D" w:rsidRPr="002C64F6" w:rsidRDefault="001B3E5D" w:rsidP="00065F44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C64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isang Awak clade</w:t>
            </w:r>
          </w:p>
        </w:tc>
      </w:tr>
    </w:tbl>
    <w:p w14:paraId="4F03FE3F" w14:textId="77777777" w:rsidR="001B3E5D" w:rsidRDefault="001B3E5D"/>
    <w:sectPr w:rsidR="001B3E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2"/>
  <w:doNotDisplayPageBoundarie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E5D"/>
    <w:rsid w:val="00062A2F"/>
    <w:rsid w:val="001B3E5D"/>
    <w:rsid w:val="001D07E7"/>
    <w:rsid w:val="001E0434"/>
    <w:rsid w:val="00433A09"/>
    <w:rsid w:val="00593CA6"/>
    <w:rsid w:val="00642F15"/>
    <w:rsid w:val="006A39DA"/>
    <w:rsid w:val="00733144"/>
    <w:rsid w:val="00786BF7"/>
    <w:rsid w:val="007E13AF"/>
    <w:rsid w:val="00845339"/>
    <w:rsid w:val="009372E7"/>
    <w:rsid w:val="00961CF2"/>
    <w:rsid w:val="00B03745"/>
    <w:rsid w:val="00C12A5C"/>
    <w:rsid w:val="00C359D1"/>
    <w:rsid w:val="00C64844"/>
    <w:rsid w:val="00CB759D"/>
    <w:rsid w:val="00D04997"/>
    <w:rsid w:val="00EB1C35"/>
    <w:rsid w:val="00F86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EEF60"/>
  <w15:chartTrackingRefBased/>
  <w15:docId w15:val="{8B6E1FD7-4CD3-4922-B925-55052B201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E5D"/>
    <w:pPr>
      <w:suppressAutoHyphens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1B3E5D"/>
    <w:pPr>
      <w:spacing w:after="0" w:line="240" w:lineRule="auto"/>
    </w:pPr>
    <w:rPr>
      <w:rFonts w:ascii="Calibri" w:eastAsia="Calibri" w:hAnsi="Calibri" w:cs="Calibri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69</Words>
  <Characters>984</Characters>
  <Application>Microsoft Office Word</Application>
  <DocSecurity>0</DocSecurity>
  <Lines>44</Lines>
  <Paragraphs>20</Paragraphs>
  <ScaleCrop>false</ScaleCrop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ngwajohnny@gmail.com</dc:creator>
  <cp:keywords/>
  <dc:description/>
  <cp:lastModifiedBy>Johnny Isaac Gregorio Masangwa</cp:lastModifiedBy>
  <cp:revision>15</cp:revision>
  <dcterms:created xsi:type="dcterms:W3CDTF">2025-03-06T10:36:00Z</dcterms:created>
  <dcterms:modified xsi:type="dcterms:W3CDTF">2026-01-01T12:07:00Z</dcterms:modified>
</cp:coreProperties>
</file>